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A28B2" w14:textId="77777777" w:rsidR="008E71F4" w:rsidRDefault="008E71F4">
      <w:bookmarkStart w:id="0" w:name="_Hlk102986132"/>
    </w:p>
    <w:tbl>
      <w:tblPr>
        <w:tblpPr w:leftFromText="180" w:rightFromText="180" w:vertAnchor="page" w:horzAnchor="page" w:tblpX="329" w:tblpY="3040"/>
        <w:tblOverlap w:val="never"/>
        <w:tblW w:w="11138" w:type="dxa"/>
        <w:tblLayout w:type="fixed"/>
        <w:tblLook w:val="04A0" w:firstRow="1" w:lastRow="0" w:firstColumn="1" w:lastColumn="0" w:noHBand="0" w:noVBand="1"/>
      </w:tblPr>
      <w:tblGrid>
        <w:gridCol w:w="4221"/>
        <w:gridCol w:w="907"/>
        <w:gridCol w:w="2165"/>
        <w:gridCol w:w="849"/>
        <w:gridCol w:w="2165"/>
        <w:gridCol w:w="831"/>
      </w:tblGrid>
      <w:tr w:rsidR="008E71F4" w14:paraId="00674619" w14:textId="77777777">
        <w:trPr>
          <w:cantSplit/>
          <w:trHeight w:hRule="exact" w:val="340"/>
          <w:tblHeader/>
        </w:trPr>
        <w:tc>
          <w:tcPr>
            <w:tcW w:w="422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122D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bookmarkStart w:id="1" w:name="_Hlk102986109"/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0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1632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014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71CE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996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A60E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8E71F4" w14:paraId="3DF7A4AC" w14:textId="77777777">
        <w:trPr>
          <w:cantSplit/>
          <w:trHeight w:hRule="exact" w:val="340"/>
          <w:tblHeader/>
        </w:trPr>
        <w:tc>
          <w:tcPr>
            <w:tcW w:w="422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ECD9" w14:textId="77777777" w:rsidR="008E71F4" w:rsidRDefault="008E71F4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0A6A" w14:textId="77777777" w:rsidR="008E71F4" w:rsidRDefault="008E71F4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2165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5497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49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E6DF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Italic" w:eastAsia="new times" w:hAnsi="Times New Roman Italic" w:cs="Times New Roman Italic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165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AD75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3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6766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Italic" w:eastAsia="new times" w:hAnsi="Times New Roman Italic" w:cs="Times New Roman Italic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 Regular" w:eastAsia="new times" w:hAnsi="Times New Roman Regular" w:cs="Times New Roman Regular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8E71F4" w14:paraId="1625D4D1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348C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proofErr w:type="gramStart"/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Ag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&lt;=60 vs. &gt;60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C571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476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26B8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078 (0.763-1.524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09D4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F192" w14:textId="77777777" w:rsidR="008E71F4" w:rsidRDefault="008E71F4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2291" w14:textId="77777777" w:rsidR="008E71F4" w:rsidRDefault="008E71F4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</w:tr>
      <w:tr w:rsidR="008E71F4" w14:paraId="7217C60A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1BFC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proofErr w:type="gramStart"/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Gender(</w:t>
            </w:r>
            <w:proofErr w:type="gramEnd"/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Female vs. Male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6605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476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8EA1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974 (0.656-1.447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94E7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274D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9674" w14:textId="77777777" w:rsidR="008E71F4" w:rsidRDefault="008E71F4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</w:tr>
      <w:tr w:rsidR="008E71F4" w14:paraId="3CA187EE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6F09" w14:textId="1A724549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Clinical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stag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I&amp;Stage</w:t>
            </w:r>
            <w:proofErr w:type="spell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 II vs. Stage </w:t>
            </w:r>
            <w:r w:rsidR="00576D46"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fldChar w:fldCharType="begin"/>
            </w:r>
            <w:r w:rsidR="00576D46"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  <w:lang w:eastAsia="zh-CN"/>
              </w:rPr>
              <w:instrText xml:space="preserve"> = 3 \* ROMAN </w:instrText>
            </w:r>
            <w:r w:rsidR="00576D46"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fldChar w:fldCharType="separate"/>
            </w:r>
            <w:r w:rsidR="00576D46">
              <w:rPr>
                <w:rFonts w:ascii="Times New Roman Regular" w:eastAsia="宋体" w:hAnsi="Times New Roman Regular" w:cs="Times New Roman Regular" w:hint="eastAsia"/>
                <w:noProof/>
                <w:color w:val="000000"/>
                <w:sz w:val="18"/>
                <w:szCs w:val="18"/>
                <w:lang w:eastAsia="zh-CN"/>
              </w:rPr>
              <w:t>III</w:t>
            </w:r>
            <w:r w:rsidR="00576D46"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fldChar w:fldCharType="end"/>
            </w:r>
            <w:proofErr w:type="spell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&amp;Stage</w:t>
            </w:r>
            <w:proofErr w:type="spellEnd"/>
            <w:r w:rsidR="00576D46"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fldChar w:fldCharType="begin"/>
            </w:r>
            <w:r w:rsidR="00576D46"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  <w:lang w:eastAsia="zh-CN"/>
              </w:rPr>
              <w:instrText xml:space="preserve"> = 4 \* ROMAN </w:instrText>
            </w:r>
            <w:r w:rsidR="00576D46"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fldChar w:fldCharType="separate"/>
            </w:r>
            <w:r w:rsidR="00576D46">
              <w:rPr>
                <w:rFonts w:ascii="Times New Roman Regular" w:eastAsia="宋体" w:hAnsi="Times New Roman Regular" w:cs="Times New Roman Regular" w:hint="eastAsia"/>
                <w:noProof/>
                <w:color w:val="000000"/>
                <w:sz w:val="18"/>
                <w:szCs w:val="18"/>
                <w:lang w:eastAsia="zh-CN"/>
              </w:rPr>
              <w:t>IV</w:t>
            </w:r>
            <w:r w:rsidR="00576D46"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7A6B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462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4605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151 (0.753-1.760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FE11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9A42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A5C7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8E71F4" w14:paraId="3B5B65F5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77A0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T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stag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T1&amp;T2 vs. T3&amp;T4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F783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33E2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459 (0.988-2.153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3008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6EF6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2.289 (1.153-4.542)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94DC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8E71F4" w14:paraId="0719AE8A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3E06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N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stag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N0 vs. N1&amp;N2&amp;N3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33BC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9F0B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485 (1.044-2.112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4A7A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1038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046 (0.595-1.838)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35BE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875</w:t>
            </w:r>
          </w:p>
        </w:tc>
      </w:tr>
      <w:tr w:rsidR="008E71F4" w14:paraId="0F97D1AF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A8EA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M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stag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M0 vs. M1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0F78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4F2D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8.056 (2.527-25.680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505C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992F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2.965 (0.602-14.600)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9004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182</w:t>
            </w:r>
          </w:p>
        </w:tc>
      </w:tr>
      <w:tr w:rsidR="008E71F4" w14:paraId="6AEEC888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CD16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Primary therapy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outcom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PD&amp;SD&amp;PR vs. CR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ACC4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CAFF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094 (0.061-0.146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72C6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0379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087 (0.050-0.151)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2861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E71F4" w14:paraId="35407F67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0B8E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Histologic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grad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G1 vs. G2&amp;G3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340E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E563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470 (0.828-2.610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DACF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1ADA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0D5D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8E71F4" w14:paraId="74E838D6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6B5D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Lymphovascular</w:t>
            </w:r>
            <w:proofErr w:type="spell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invasion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No vs. Yes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7333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5001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658 (1.079-2.546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2675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2627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208 (0.711-2.053)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833A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484</w:t>
            </w:r>
          </w:p>
        </w:tc>
      </w:tr>
      <w:tr w:rsidR="008E71F4" w14:paraId="5529920C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51D2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Lymphnode</w:t>
            </w:r>
            <w:proofErr w:type="spell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 neck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dissection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No vs. Yes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A44E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14F6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719 (0.465-1.114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E5ED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96A7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7189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8E71F4" w14:paraId="196EE4D5" w14:textId="77777777">
        <w:trPr>
          <w:cantSplit/>
          <w:trHeight w:hRule="exact" w:val="340"/>
        </w:trPr>
        <w:tc>
          <w:tcPr>
            <w:tcW w:w="4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CB2C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DCBLD1(High vs. Low)</w:t>
            </w:r>
          </w:p>
        </w:tc>
        <w:tc>
          <w:tcPr>
            <w:tcW w:w="9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37A5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  <w:t>476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748E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665 (0.468-0.944)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4D97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8A2D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502 (0.298-0.845)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9E89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DejaVu Sans" w:hAnsi="Times New Roman Regular" w:cs="Times New Roman Regular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8E71F4" w14:paraId="43812137" w14:textId="77777777">
        <w:trPr>
          <w:cantSplit/>
          <w:trHeight w:hRule="exact" w:val="340"/>
        </w:trPr>
        <w:tc>
          <w:tcPr>
            <w:tcW w:w="422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8AE8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Radiation </w:t>
            </w: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therapy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No vs. Yes)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C3B8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30BA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740 (0.492-1.112)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22F6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216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3DF0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02B8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</w:tr>
      <w:tr w:rsidR="008E71F4" w14:paraId="35800B60" w14:textId="77777777">
        <w:trPr>
          <w:cantSplit/>
          <w:trHeight w:hRule="exact" w:val="340"/>
        </w:trPr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02B0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proofErr w:type="gram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Race(</w:t>
            </w:r>
            <w:proofErr w:type="gram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 xml:space="preserve">White vs. Black or African </w:t>
            </w:r>
            <w:proofErr w:type="spellStart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American&amp;Asian</w:t>
            </w:r>
            <w:proofErr w:type="spellEnd"/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ED43" w14:textId="77777777" w:rsidR="008E71F4" w:rsidRDefault="00714811">
            <w:pPr>
              <w:spacing w:before="100" w:after="100"/>
              <w:ind w:left="100" w:right="100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new times" w:hAnsi="Times New Roman Regular" w:cs="Times New Roman Regular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D638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1.433 (0.847-2.425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E2A1" w14:textId="77777777" w:rsidR="008E71F4" w:rsidRDefault="00714811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DejaVu Sans" w:hAnsi="Times New Roman Regular" w:cs="Times New Roman Regular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34D9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3410" w14:textId="77777777" w:rsidR="008E71F4" w:rsidRDefault="008E71F4">
            <w:pPr>
              <w:spacing w:before="100" w:after="100"/>
              <w:ind w:left="100" w:right="100"/>
              <w:jc w:val="center"/>
              <w:rPr>
                <w:rFonts w:ascii="Times New Roman Regular" w:eastAsia="new times" w:hAnsi="Times New Roman Regular" w:cs="Times New Roman Regular"/>
                <w:sz w:val="18"/>
                <w:szCs w:val="18"/>
              </w:rPr>
            </w:pPr>
          </w:p>
        </w:tc>
      </w:tr>
      <w:bookmarkEnd w:id="1"/>
    </w:tbl>
    <w:p w14:paraId="0C41393F" w14:textId="77777777" w:rsidR="008E71F4" w:rsidRDefault="008E71F4"/>
    <w:p w14:paraId="0040ECED" w14:textId="4C43C882" w:rsidR="008E71F4" w:rsidRPr="00714811" w:rsidRDefault="00576D46" w:rsidP="00714811">
      <w:pPr>
        <w:pStyle w:val="a5"/>
        <w:spacing w:beforeAutospacing="0" w:afterAutospacing="0"/>
        <w:jc w:val="center"/>
        <w:rPr>
          <w:sz w:val="28"/>
          <w:szCs w:val="28"/>
        </w:rPr>
      </w:pPr>
      <w:bookmarkStart w:id="2" w:name="_Hlk102986098"/>
      <w:r>
        <w:rPr>
          <w:color w:val="000000" w:themeColor="text1"/>
        </w:rPr>
        <w:t>S</w:t>
      </w:r>
      <w:r w:rsidRPr="00205930">
        <w:rPr>
          <w:rFonts w:hint="eastAsia"/>
          <w:color w:val="000000" w:themeColor="text1"/>
        </w:rPr>
        <w:t>upplement table1</w:t>
      </w:r>
      <w:r w:rsidR="00714811">
        <w:rPr>
          <w:rFonts w:ascii="Times New Roman" w:eastAsia="等线" w:hAnsi="Times New Roman"/>
          <w:color w:val="000000"/>
          <w:kern w:val="24"/>
          <w:sz w:val="28"/>
          <w:szCs w:val="28"/>
        </w:rPr>
        <w:t>. Association of clinicopathological characteristics with disease specific survival using univariate or multivariate Cox regression analysis</w:t>
      </w:r>
      <w:bookmarkEnd w:id="0"/>
      <w:bookmarkEnd w:id="2"/>
    </w:p>
    <w:sectPr w:rsidR="008E71F4" w:rsidRPr="00714811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new times">
    <w:altName w:val="Calibri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DejaVu Sans">
    <w:altName w:val="Verdana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09854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zNDU1NzQzsLAAspV0lIJTi4sz8/NACgxrAb6vSdosAAAA"/>
  </w:docVars>
  <w:rsids>
    <w:rsidRoot w:val="00B4379D"/>
    <w:rsid w:val="8FE5F545"/>
    <w:rsid w:val="AB75411C"/>
    <w:rsid w:val="EFFB79C6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76D46"/>
    <w:rsid w:val="00714811"/>
    <w:rsid w:val="00747CCE"/>
    <w:rsid w:val="007B3E96"/>
    <w:rsid w:val="008E71F4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7F7CB054"/>
    <w:rsid w:val="7FF7C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CC805"/>
  <w14:defaultImageDpi w14:val="300"/>
  <w15:docId w15:val="{FDF3EC16-866A-431C-99BA-BD9A3D8E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 w:bidi="ar-SA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  <w:lang w:eastAsia="zh-CN" w:bidi="he-IL"/>
    </w:rPr>
  </w:style>
  <w:style w:type="table" w:styleId="a6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ingling</dc:creator>
  <cp:lastModifiedBy>闫 明</cp:lastModifiedBy>
  <cp:revision>11</cp:revision>
  <dcterms:created xsi:type="dcterms:W3CDTF">2017-03-01T11:18:00Z</dcterms:created>
  <dcterms:modified xsi:type="dcterms:W3CDTF">2022-05-2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407</vt:lpwstr>
  </property>
</Properties>
</file>